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3ADB0" w14:textId="76E01233" w:rsidR="00D577DF" w:rsidRPr="00674591" w:rsidRDefault="00D577DF" w:rsidP="00D577D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</w:t>
      </w:r>
      <w:r w:rsidRPr="006745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6745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Differences post-treatment and at 6-month follow-up between the ICBT</w:t>
      </w:r>
      <w:r w:rsidRPr="0067459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the IMI</w:t>
      </w:r>
      <w:r w:rsidRPr="00BB3C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reatment in the Intention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T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Treat sample</w:t>
      </w:r>
      <w:r w:rsidRPr="0067459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rutnt"/>
        <w:tblW w:w="92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992"/>
        <w:gridCol w:w="2552"/>
        <w:gridCol w:w="991"/>
      </w:tblGrid>
      <w:tr w:rsidR="00BB3C39" w:rsidRPr="00CF378D" w14:paraId="53819733" w14:textId="651F9B90" w:rsidTr="00BB3C3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A4EC593" w14:textId="0A747751" w:rsidR="00BB3C39" w:rsidRPr="00674591" w:rsidRDefault="00BB3C39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A8A644" w14:textId="5DECE194" w:rsidR="00BB3C39" w:rsidRPr="00674591" w:rsidRDefault="00BB3C39" w:rsidP="006745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treatm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8200EF" w14:textId="776A287B" w:rsidR="00BB3C39" w:rsidRPr="00674591" w:rsidRDefault="00BB3C39" w:rsidP="00FD02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B826A09" w14:textId="70322871" w:rsidR="00BB3C39" w:rsidRPr="00674591" w:rsidRDefault="00BB3C39" w:rsidP="00BB3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-month follow-up</w:t>
            </w:r>
            <w:r w:rsidRPr="00BB3C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89FE28B" w14:textId="4F466066" w:rsidR="00BB3C39" w:rsidRDefault="00BB3C39" w:rsidP="00BB3C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Pr="00BB3C3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BB3C39" w:rsidRPr="00CF378D" w14:paraId="020CBB5A" w14:textId="78C2B24E" w:rsidTr="00BB3C39">
        <w:tc>
          <w:tcPr>
            <w:tcW w:w="2410" w:type="dxa"/>
            <w:tcBorders>
              <w:top w:val="single" w:sz="4" w:space="0" w:color="auto"/>
            </w:tcBorders>
          </w:tcPr>
          <w:p w14:paraId="73D9315A" w14:textId="77777777" w:rsidR="00BB3C39" w:rsidRDefault="00BB3C39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9273AB" w14:textId="01513287" w:rsidR="00BB3C39" w:rsidRDefault="00BB3C39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S</w:t>
            </w:r>
          </w:p>
          <w:p w14:paraId="25F6619C" w14:textId="67E7E3B2" w:rsidR="00BB3C39" w:rsidRPr="00502698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50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80B60F4" w14:textId="77777777" w:rsidR="00BB3C39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937530" w14:textId="746EDAB3" w:rsidR="00BB3C39" w:rsidRDefault="00BB3C39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3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ount bet/wee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,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  <w:proofErr w:type="gramEnd"/>
          </w:p>
          <w:p w14:paraId="59E65EF8" w14:textId="45BB7676" w:rsidR="00BB3C39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3BC7637" w14:textId="77777777" w:rsidR="00BB3C39" w:rsidRDefault="00BB3C39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606D0C" w14:textId="46B87E30" w:rsidR="00BB3C39" w:rsidRDefault="00BB3C39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3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utes gambled/</w:t>
            </w:r>
            <w:proofErr w:type="gramStart"/>
            <w:r w:rsidRPr="006C3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  <w:proofErr w:type="gramEnd"/>
          </w:p>
          <w:p w14:paraId="777E28FE" w14:textId="714B5363" w:rsidR="00BB3C39" w:rsidRPr="00AA23F1" w:rsidRDefault="00BB3C39" w:rsidP="00EF4F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</w:p>
          <w:p w14:paraId="5BCFC578" w14:textId="5AF13F4F" w:rsidR="00BB3C39" w:rsidRPr="00502698" w:rsidRDefault="00BB3C39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  <w:p w14:paraId="00560CEC" w14:textId="194812A6" w:rsidR="00BB3C39" w:rsidRPr="0000502E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Q-9</w:t>
            </w:r>
          </w:p>
          <w:p w14:paraId="70E30969" w14:textId="71CAFA18" w:rsidR="00BB3C39" w:rsidRDefault="00BB3C39" w:rsidP="00EF4F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26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</w:p>
          <w:p w14:paraId="365044A6" w14:textId="7D0017A2" w:rsidR="00BB3C39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B02D9D" w14:textId="76E31AB8" w:rsidR="00BB3C39" w:rsidRPr="0000502E" w:rsidRDefault="00BB3C39" w:rsidP="00207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D-7</w:t>
            </w:r>
          </w:p>
          <w:p w14:paraId="5BF81FE7" w14:textId="77777777" w:rsidR="00BB3C39" w:rsidRPr="00674591" w:rsidRDefault="00BB3C39" w:rsidP="00207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83FD1" w14:textId="77777777" w:rsidR="00BB3C39" w:rsidRPr="00674591" w:rsidRDefault="00BB3C39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9095BAF" w14:textId="654AE41C" w:rsidR="00BB3C39" w:rsidRPr="0000502E" w:rsidRDefault="00BB3C39" w:rsidP="00207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BQ</w:t>
            </w:r>
          </w:p>
          <w:p w14:paraId="73DA9CEA" w14:textId="12E951C0" w:rsidR="00BB3C39" w:rsidRPr="00674591" w:rsidRDefault="00BB3C39" w:rsidP="00EF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5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</w:p>
          <w:p w14:paraId="5EA80071" w14:textId="77777777" w:rsidR="00BB3C39" w:rsidRPr="00674591" w:rsidRDefault="00BB3C39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881641" w14:textId="6904AF3F" w:rsidR="00BB3C39" w:rsidRDefault="00BB3C39" w:rsidP="0020764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BQ</w:t>
            </w:r>
          </w:p>
          <w:p w14:paraId="749C5106" w14:textId="1BF1DCF0" w:rsidR="00BB3C39" w:rsidRPr="00CF378D" w:rsidRDefault="00BB3C39" w:rsidP="00533A7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9D214E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8F988B" w14:textId="7E5E20F7" w:rsidR="00BB3C39" w:rsidRDefault="00D577DF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BB3C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826F03F" w14:textId="7F0CD14A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</w:t>
            </w:r>
            <w:r w:rsidR="005514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5FA6F03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71B133" w14:textId="03CA69EB" w:rsidR="00BB3C39" w:rsidRDefault="00D577DF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.9</w:t>
            </w:r>
          </w:p>
          <w:p w14:paraId="05B7AD85" w14:textId="26D8E53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765E03A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34CC4C" w14:textId="258EFF67" w:rsidR="00BB3C39" w:rsidRDefault="00FD6B1E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</w:t>
            </w:r>
          </w:p>
          <w:p w14:paraId="22C6EF53" w14:textId="23A1B7C8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FD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FD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C98EA9A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B86930" w14:textId="70BA4CD9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F4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27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3E848200" w14:textId="3BF0802A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</w:t>
            </w:r>
            <w:r w:rsidR="00027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 w:rsidR="00027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C6E6F2B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102BAC" w14:textId="128201CB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F6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E1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D06D977" w14:textId="14A3C04C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4F6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8E1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6B28B06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FAF5A8" w14:textId="42C0C753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</w:p>
          <w:p w14:paraId="7B133DEF" w14:textId="6E4CB946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2642232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85B3BD" w14:textId="1EA7F24E" w:rsidR="00BB3C39" w:rsidRDefault="00342167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  <w:p w14:paraId="69524585" w14:textId="1C330A25" w:rsidR="00BB3C39" w:rsidRPr="00CF378D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74D82C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7FD027" w14:textId="54FA7685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</w:t>
            </w:r>
          </w:p>
          <w:p w14:paraId="0AC46B3A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3ED2C7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9ECFB3" w14:textId="15C94CFB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</w:p>
          <w:p w14:paraId="5B3BF4FF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1FFF8C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812ABD" w14:textId="1F5A83DD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</w:t>
            </w:r>
          </w:p>
          <w:p w14:paraId="39F80DF8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BEBECB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A5F00A" w14:textId="5795D11E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F4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27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  <w:p w14:paraId="5282DBEB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D85FE1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32F9C3" w14:textId="2FB2C4CD" w:rsidR="00BB3C39" w:rsidRDefault="004F6511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E1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  <w:p w14:paraId="798ECB8E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02C6AE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96DE03" w14:textId="3783E196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  <w:p w14:paraId="58788EA7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13513D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0E34F9" w14:textId="0F149BC2" w:rsidR="00BB3C39" w:rsidRPr="00CF378D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CCFEBF0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EF6641" w14:textId="77DFFA8E" w:rsidR="00BB3C39" w:rsidRDefault="005514D8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20E0AB6D" w14:textId="0EF68B43" w:rsidR="00BB3C39" w:rsidRPr="005514D8" w:rsidRDefault="005514D8" w:rsidP="00BB3C3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2.</w:t>
            </w:r>
            <w:r w:rsidR="00D577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0.</w:t>
            </w:r>
            <w:r w:rsidR="00D577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  <w:p w14:paraId="0B460829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CC22D9" w14:textId="1B5103F9" w:rsidR="00BB3C39" w:rsidRDefault="00C320B3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60F6C72D" w14:textId="21E662D8" w:rsidR="00BB3C39" w:rsidRDefault="00C320B3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6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5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]</w:t>
            </w:r>
          </w:p>
          <w:p w14:paraId="261072DE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8D2EB6" w14:textId="1DF25548" w:rsidR="00BB3C39" w:rsidRDefault="0076089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</w:t>
            </w:r>
            <w:r w:rsidR="00FD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  <w:p w14:paraId="19C1059D" w14:textId="1DCC6AC0" w:rsidR="00BB3C39" w:rsidRDefault="0076089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</w:t>
            </w:r>
            <w:r w:rsidR="00FD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FD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C608108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649796" w14:textId="523D97CA" w:rsidR="00BB3C39" w:rsidRDefault="00DF46C5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027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0C43F163" w14:textId="145B4C71" w:rsidR="00BB3C39" w:rsidRDefault="00DF46C5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5.</w:t>
            </w:r>
            <w:r w:rsidR="00027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2.3]</w:t>
            </w:r>
          </w:p>
          <w:p w14:paraId="26F2B99C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0287CA" w14:textId="4068A096" w:rsidR="00BB3C39" w:rsidRDefault="004F6511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E1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  <w:p w14:paraId="70C135B6" w14:textId="4947E84C" w:rsidR="00BB3C39" w:rsidRDefault="008E734C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</w:t>
            </w:r>
            <w:r w:rsidR="004F6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8E1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8E1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8BE944D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78F14" w14:textId="073DE4FF" w:rsidR="00BB3C39" w:rsidRDefault="0045650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7A7A361" w14:textId="073E1B76" w:rsidR="00BB3C39" w:rsidRDefault="0045650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0.2 – 6.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C39CE81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24CCEB" w14:textId="14BC0076" w:rsidR="00BB3C39" w:rsidRDefault="00342167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  <w:p w14:paraId="45E25D45" w14:textId="40CA16A0" w:rsidR="00456506" w:rsidRPr="00CF378D" w:rsidRDefault="0045650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2.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53240D7D" w14:textId="77777777" w:rsidR="00BB3C39" w:rsidRDefault="00BB3C3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A5F15F" w14:textId="151A8FE5" w:rsidR="005514D8" w:rsidRDefault="005514D8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  <w:p w14:paraId="1E4D6952" w14:textId="77777777" w:rsidR="00C320B3" w:rsidRDefault="00C320B3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EAA3FC" w14:textId="77777777" w:rsidR="00C320B3" w:rsidRDefault="00C320B3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09431" w14:textId="7DC62F69" w:rsidR="00C320B3" w:rsidRDefault="00C320B3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  <w:r w:rsidR="00D577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5CA1A656" w14:textId="77777777" w:rsidR="00760899" w:rsidRDefault="0076089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8E6126" w14:textId="77777777" w:rsidR="00760899" w:rsidRDefault="0076089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08A0BC" w14:textId="186D19CD" w:rsidR="00760899" w:rsidRDefault="00760899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FD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  <w:p w14:paraId="71274E59" w14:textId="77777777" w:rsidR="00DF46C5" w:rsidRDefault="00DF46C5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002B80" w14:textId="77777777" w:rsidR="00DF46C5" w:rsidRDefault="00DF46C5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52B074" w14:textId="123840B6" w:rsidR="00DF46C5" w:rsidRDefault="00DF46C5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027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</w:t>
            </w:r>
          </w:p>
          <w:p w14:paraId="5E524E4D" w14:textId="77777777" w:rsidR="008E734C" w:rsidRDefault="008E734C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3BD28" w14:textId="77777777" w:rsidR="008E734C" w:rsidRDefault="008E734C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159327" w14:textId="5A338316" w:rsidR="008E734C" w:rsidRDefault="008E734C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E18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3</w:t>
            </w:r>
          </w:p>
          <w:p w14:paraId="46333FED" w14:textId="77777777" w:rsidR="00456506" w:rsidRDefault="0045650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A8F958" w14:textId="77777777" w:rsidR="00456506" w:rsidRDefault="0045650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205CF3" w14:textId="28503866" w:rsidR="00456506" w:rsidRDefault="0045650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8889EE4" w14:textId="77777777" w:rsidR="00456506" w:rsidRDefault="0045650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670EB2" w14:textId="77777777" w:rsidR="00456506" w:rsidRDefault="0045650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3F42EF" w14:textId="4B2A985B" w:rsidR="00456506" w:rsidRDefault="00456506" w:rsidP="00BB3C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421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8</w:t>
            </w:r>
          </w:p>
        </w:tc>
      </w:tr>
      <w:tr w:rsidR="00BB3C39" w:rsidRPr="00CF378D" w14:paraId="5C17E9D8" w14:textId="75F7BA8A" w:rsidTr="00BB3C39">
        <w:tc>
          <w:tcPr>
            <w:tcW w:w="2410" w:type="dxa"/>
          </w:tcPr>
          <w:p w14:paraId="3D7C0DB7" w14:textId="77777777" w:rsidR="00BB3C39" w:rsidRPr="00CF378D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7F0A38E5" w14:textId="77777777" w:rsidR="00BB3C39" w:rsidRPr="00CF378D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4A765B" w14:textId="77777777" w:rsidR="00BB3C39" w:rsidRPr="00CF378D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4CC8332" w14:textId="77777777" w:rsidR="00BB3C39" w:rsidRPr="00CF378D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14:paraId="3BBC39AB" w14:textId="77777777" w:rsidR="00BB3C39" w:rsidRPr="00CF378D" w:rsidRDefault="00BB3C39" w:rsidP="002076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6E0CE53" w14:textId="340A22C2" w:rsidR="002308EA" w:rsidRPr="00674591" w:rsidRDefault="002308EA" w:rsidP="00040EF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Data are shown as mean (95% confidence interval [CI]).</w:t>
      </w:r>
    </w:p>
    <w:p w14:paraId="75C3CE46" w14:textId="33FB92DD" w:rsidR="00674591" w:rsidRDefault="00674591" w:rsidP="006745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Internet-delivered Cognitive Behavioral Therapy</w:t>
      </w:r>
    </w:p>
    <w:p w14:paraId="553DF623" w14:textId="3A779801" w:rsidR="00BB3C39" w:rsidRPr="00BB3C39" w:rsidRDefault="00BB3C39" w:rsidP="0067459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3C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Internet-delivered Motivational Interviewing</w:t>
      </w:r>
    </w:p>
    <w:p w14:paraId="7ED48388" w14:textId="1B19C56B" w:rsidR="00040EF7" w:rsidRDefault="00BB3C39" w:rsidP="00040EF7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FD02B4" w:rsidRPr="00FD02B4">
        <w:rPr>
          <w:rFonts w:ascii="Times New Roman" w:hAnsi="Times New Roman" w:cs="Times New Roman"/>
          <w:sz w:val="20"/>
          <w:szCs w:val="20"/>
          <w:lang w:val="en-US"/>
        </w:rPr>
        <w:t>Model estimated</w:t>
      </w:r>
      <w:r w:rsidR="00FD02B4">
        <w:rPr>
          <w:rFonts w:ascii="Times New Roman" w:hAnsi="Times New Roman" w:cs="Times New Roman"/>
          <w:sz w:val="20"/>
          <w:szCs w:val="20"/>
          <w:lang w:val="en-US"/>
        </w:rPr>
        <w:t xml:space="preserve"> mean difference </w:t>
      </w:r>
      <w:r w:rsidR="00674591">
        <w:rPr>
          <w:rFonts w:ascii="Times New Roman" w:hAnsi="Times New Roman" w:cs="Times New Roman"/>
          <w:sz w:val="20"/>
          <w:szCs w:val="20"/>
          <w:lang w:val="en-US"/>
        </w:rPr>
        <w:t>post-treatment.</w:t>
      </w:r>
      <w:r w:rsidR="00FD02B4">
        <w:rPr>
          <w:rFonts w:ascii="Times New Roman" w:hAnsi="Times New Roman" w:cs="Times New Roman"/>
          <w:sz w:val="20"/>
          <w:szCs w:val="20"/>
          <w:lang w:val="en-US"/>
        </w:rPr>
        <w:t xml:space="preserve"> Positive values indicate a lower value in the ICBT treatment arm</w:t>
      </w:r>
      <w:r w:rsidR="0067459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66F3F93" w14:textId="011C4123" w:rsidR="00EF4F71" w:rsidRDefault="00BB3C39" w:rsidP="00533A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EF4F71">
        <w:rPr>
          <w:rFonts w:ascii="Times New Roman" w:hAnsi="Times New Roman" w:cs="Times New Roman"/>
          <w:sz w:val="20"/>
          <w:szCs w:val="20"/>
          <w:lang w:val="en-US"/>
        </w:rPr>
        <w:t xml:space="preserve">Calculated using estimated mean differences </w:t>
      </w:r>
      <w:r w:rsidR="00674591">
        <w:rPr>
          <w:rFonts w:ascii="Times New Roman" w:hAnsi="Times New Roman" w:cs="Times New Roman"/>
          <w:sz w:val="20"/>
          <w:szCs w:val="20"/>
          <w:lang w:val="en-US"/>
        </w:rPr>
        <w:t>post-treatment.</w:t>
      </w:r>
    </w:p>
    <w:p w14:paraId="0E9E11D9" w14:textId="33C6D555" w:rsidR="00BB3C39" w:rsidRDefault="00BB3C39" w:rsidP="00BB3C3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FD02B4">
        <w:rPr>
          <w:rFonts w:ascii="Times New Roman" w:hAnsi="Times New Roman" w:cs="Times New Roman"/>
          <w:sz w:val="20"/>
          <w:szCs w:val="20"/>
          <w:lang w:val="en-US"/>
        </w:rPr>
        <w:t>Model estima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ean difference at 6-month follow-up. Positive values indicate a lower value in the ICBT treatment arm.</w:t>
      </w:r>
    </w:p>
    <w:p w14:paraId="6DF2EE59" w14:textId="6A18D4AE" w:rsidR="00BB3C39" w:rsidRDefault="00BB3C39" w:rsidP="00BB3C39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0"/>
          <w:szCs w:val="20"/>
          <w:lang w:val="en-US"/>
        </w:rPr>
        <w:t>Calculated using estimated mean differences post-treatment.</w:t>
      </w:r>
    </w:p>
    <w:p w14:paraId="2ABB0B44" w14:textId="611F7052" w:rsidR="0000502E" w:rsidRDefault="00BB3C39" w:rsidP="0000502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="0000502E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00502E" w:rsidRPr="00B701BE">
        <w:rPr>
          <w:rFonts w:ascii="Times New Roman" w:hAnsi="Times New Roman" w:cs="Times New Roman"/>
          <w:sz w:val="20"/>
          <w:szCs w:val="20"/>
          <w:lang w:val="en-US"/>
        </w:rPr>
        <w:t xml:space="preserve">easured by </w:t>
      </w:r>
      <w:r w:rsidR="0000502E">
        <w:rPr>
          <w:rFonts w:ascii="Times New Roman" w:hAnsi="Times New Roman" w:cs="Times New Roman"/>
          <w:sz w:val="20"/>
          <w:szCs w:val="20"/>
          <w:lang w:val="en-US"/>
        </w:rPr>
        <w:t>the Gambling Timeline Follow Back.</w:t>
      </w:r>
    </w:p>
    <w:p w14:paraId="58A6C839" w14:textId="17F435BB" w:rsidR="003E1017" w:rsidRDefault="00BB3C39" w:rsidP="00533A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="00A27B8C" w:rsidRPr="00A27B8C">
        <w:rPr>
          <w:rFonts w:ascii="Times New Roman" w:hAnsi="Times New Roman" w:cs="Times New Roman"/>
          <w:sz w:val="20"/>
          <w:szCs w:val="20"/>
          <w:lang w:val="en-US"/>
        </w:rPr>
        <w:t xml:space="preserve">Presented 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3D5F9E">
        <w:rPr>
          <w:rFonts w:ascii="Times New Roman" w:hAnsi="Times New Roman" w:cs="Times New Roman"/>
          <w:sz w:val="20"/>
          <w:szCs w:val="20"/>
          <w:lang w:val="en-US"/>
        </w:rPr>
        <w:t>US $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27B8C" w:rsidRPr="00A27B8C">
        <w:rPr>
          <w:rFonts w:ascii="Times New Roman" w:hAnsi="Times New Roman" w:cs="Times New Roman"/>
          <w:sz w:val="20"/>
          <w:szCs w:val="20"/>
          <w:lang w:val="en-US"/>
        </w:rPr>
        <w:t>Originally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 xml:space="preserve"> stated in Swedish (SEK</w:t>
      </w:r>
      <w:r w:rsidR="00D3303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C5AB2">
        <w:rPr>
          <w:rFonts w:ascii="Times New Roman" w:hAnsi="Times New Roman" w:cs="Times New Roman"/>
          <w:sz w:val="20"/>
          <w:szCs w:val="20"/>
          <w:lang w:val="en-US"/>
        </w:rPr>
        <w:t xml:space="preserve">Exchange rate </w:t>
      </w:r>
      <w:r w:rsidR="003D5F9E">
        <w:rPr>
          <w:rFonts w:ascii="Times New Roman" w:hAnsi="Times New Roman" w:cs="Times New Roman"/>
          <w:sz w:val="20"/>
          <w:szCs w:val="20"/>
          <w:lang w:val="en-US"/>
        </w:rPr>
        <w:t>June</w:t>
      </w:r>
      <w:r w:rsidR="000C5A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D5F9E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D3303A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0C5AB2">
        <w:rPr>
          <w:rFonts w:ascii="Times New Roman" w:hAnsi="Times New Roman" w:cs="Times New Roman"/>
          <w:sz w:val="20"/>
          <w:szCs w:val="20"/>
          <w:lang w:val="en-US"/>
        </w:rPr>
        <w:t>2023)</w:t>
      </w:r>
      <w:r w:rsidR="00A27B8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3E1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1A"/>
    <w:rsid w:val="0000502E"/>
    <w:rsid w:val="00027ABD"/>
    <w:rsid w:val="00040EF7"/>
    <w:rsid w:val="000C5AB2"/>
    <w:rsid w:val="0021428F"/>
    <w:rsid w:val="002308EA"/>
    <w:rsid w:val="00342167"/>
    <w:rsid w:val="0035406D"/>
    <w:rsid w:val="003A173E"/>
    <w:rsid w:val="003D5F9E"/>
    <w:rsid w:val="003E1017"/>
    <w:rsid w:val="00456506"/>
    <w:rsid w:val="0049294E"/>
    <w:rsid w:val="004E2EA3"/>
    <w:rsid w:val="004F6511"/>
    <w:rsid w:val="00504403"/>
    <w:rsid w:val="00533A72"/>
    <w:rsid w:val="005514D8"/>
    <w:rsid w:val="00624970"/>
    <w:rsid w:val="00632F1A"/>
    <w:rsid w:val="0063439C"/>
    <w:rsid w:val="00650DD5"/>
    <w:rsid w:val="00674591"/>
    <w:rsid w:val="006C335C"/>
    <w:rsid w:val="0074674E"/>
    <w:rsid w:val="00760899"/>
    <w:rsid w:val="00775F7A"/>
    <w:rsid w:val="00832307"/>
    <w:rsid w:val="00842223"/>
    <w:rsid w:val="008E18E4"/>
    <w:rsid w:val="008E734C"/>
    <w:rsid w:val="00940FC3"/>
    <w:rsid w:val="00A27B8C"/>
    <w:rsid w:val="00AA23F1"/>
    <w:rsid w:val="00AA4A5D"/>
    <w:rsid w:val="00AB3026"/>
    <w:rsid w:val="00B35556"/>
    <w:rsid w:val="00B61FD2"/>
    <w:rsid w:val="00B63DAE"/>
    <w:rsid w:val="00B701BE"/>
    <w:rsid w:val="00BB3C39"/>
    <w:rsid w:val="00C320B3"/>
    <w:rsid w:val="00C65214"/>
    <w:rsid w:val="00D3303A"/>
    <w:rsid w:val="00D55856"/>
    <w:rsid w:val="00D577DF"/>
    <w:rsid w:val="00DF46C5"/>
    <w:rsid w:val="00E7417D"/>
    <w:rsid w:val="00E8111D"/>
    <w:rsid w:val="00EF4F71"/>
    <w:rsid w:val="00F93193"/>
    <w:rsid w:val="00F96A59"/>
    <w:rsid w:val="00FC124F"/>
    <w:rsid w:val="00FC1B85"/>
    <w:rsid w:val="00FD02B4"/>
    <w:rsid w:val="00FD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78F0D"/>
  <w15:chartTrackingRefBased/>
  <w15:docId w15:val="{37B5AF2E-2D69-477C-9303-324A6AE53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EF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40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674E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D5585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5585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55856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5585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558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Mide</dc:creator>
  <cp:keywords/>
  <dc:description/>
  <cp:lastModifiedBy>Mikael Mide</cp:lastModifiedBy>
  <cp:revision>2</cp:revision>
  <dcterms:created xsi:type="dcterms:W3CDTF">2023-11-28T21:48:00Z</dcterms:created>
  <dcterms:modified xsi:type="dcterms:W3CDTF">2023-11-28T21:48:00Z</dcterms:modified>
</cp:coreProperties>
</file>